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0F808" w14:textId="77777777" w:rsidR="00F130C5" w:rsidRPr="00685AEA" w:rsidRDefault="00F130C5" w:rsidP="00F130C5">
      <w:pPr>
        <w:rPr>
          <w:rFonts w:ascii="Helvetica" w:hAnsi="Helvetica"/>
          <w:b/>
          <w:bCs/>
          <w:sz w:val="22"/>
          <w:szCs w:val="22"/>
        </w:rPr>
      </w:pPr>
      <w:r w:rsidRPr="00685AEA">
        <w:rPr>
          <w:rFonts w:ascii="Helvetica" w:hAnsi="Helvetica"/>
          <w:b/>
          <w:bCs/>
          <w:sz w:val="22"/>
          <w:szCs w:val="22"/>
        </w:rPr>
        <w:t>S1 Table. Assessment of tumor response to nivolumab monotherapy according to RECIST v1.1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3260"/>
        <w:gridCol w:w="1984"/>
      </w:tblGrid>
      <w:tr w:rsidR="00F130C5" w:rsidRPr="00C566A2" w14:paraId="46E0C490" w14:textId="77777777" w:rsidTr="006C168E">
        <w:trPr>
          <w:trHeight w:val="34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096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 xml:space="preserve">Total patients (n = 4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B0A1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 xml:space="preserve">no. (%) </w:t>
            </w:r>
          </w:p>
        </w:tc>
      </w:tr>
      <w:tr w:rsidR="00F130C5" w:rsidRPr="00C566A2" w14:paraId="04A1890D" w14:textId="77777777" w:rsidTr="006C168E">
        <w:trPr>
          <w:trHeight w:val="32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AB5E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Overall objective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13EE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8 (20.0)</w:t>
            </w:r>
          </w:p>
        </w:tc>
      </w:tr>
      <w:tr w:rsidR="00F130C5" w:rsidRPr="00C566A2" w14:paraId="69D6E10D" w14:textId="77777777" w:rsidTr="006C168E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674D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 xml:space="preserve">Best overall respons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BED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Complete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C9A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0 (0.0)</w:t>
            </w:r>
          </w:p>
        </w:tc>
      </w:tr>
      <w:tr w:rsidR="00F130C5" w:rsidRPr="00C566A2" w14:paraId="72F35554" w14:textId="77777777" w:rsidTr="006C168E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9925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016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Partial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E857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8 (20.0)</w:t>
            </w:r>
          </w:p>
        </w:tc>
      </w:tr>
      <w:tr w:rsidR="00F130C5" w:rsidRPr="00C566A2" w14:paraId="14ADD635" w14:textId="77777777" w:rsidTr="006C168E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D5DF0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CC15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Stable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F9E6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16 (40.0)</w:t>
            </w:r>
          </w:p>
        </w:tc>
      </w:tr>
      <w:tr w:rsidR="00F130C5" w:rsidRPr="00C566A2" w14:paraId="5AB76D03" w14:textId="77777777" w:rsidTr="006C168E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F6713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2A1B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Progressive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1E5A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14 (35.0)</w:t>
            </w:r>
          </w:p>
        </w:tc>
      </w:tr>
      <w:tr w:rsidR="00F130C5" w:rsidRPr="00C566A2" w14:paraId="5E00C9B1" w14:textId="77777777" w:rsidTr="006C168E">
        <w:trPr>
          <w:trHeight w:val="3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F1EB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9870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Not determin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F93F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2 (5.0)</w:t>
            </w:r>
          </w:p>
        </w:tc>
      </w:tr>
      <w:tr w:rsidR="00F130C5" w:rsidRPr="00C566A2" w14:paraId="61E48FA0" w14:textId="77777777" w:rsidTr="006C168E">
        <w:trPr>
          <w:trHeight w:val="320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6630A" w14:textId="77777777" w:rsidR="00F130C5" w:rsidRPr="00976224" w:rsidRDefault="00F130C5" w:rsidP="006C168E">
            <w:pPr>
              <w:jc w:val="both"/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Duration of respo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B5F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Median - mon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F534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3.6</w:t>
            </w:r>
          </w:p>
        </w:tc>
      </w:tr>
      <w:tr w:rsidR="00F130C5" w:rsidRPr="00C566A2" w14:paraId="0435AB84" w14:textId="77777777" w:rsidTr="006C168E">
        <w:trPr>
          <w:trHeight w:val="320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CEC2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B5F4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Range - mon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246F" w14:textId="77777777" w:rsidR="00F130C5" w:rsidRPr="00976224" w:rsidRDefault="00F130C5" w:rsidP="006C168E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976224">
              <w:rPr>
                <w:rFonts w:ascii="Helvetica" w:hAnsi="Helvetica"/>
                <w:color w:val="000000"/>
                <w:sz w:val="22"/>
                <w:szCs w:val="22"/>
              </w:rPr>
              <w:t>0.5–26.7+</w:t>
            </w:r>
          </w:p>
        </w:tc>
      </w:tr>
    </w:tbl>
    <w:p w14:paraId="1A019DBA" w14:textId="77777777" w:rsidR="00F130C5" w:rsidRPr="00685AEA" w:rsidRDefault="00F130C5" w:rsidP="00F130C5">
      <w:pPr>
        <w:rPr>
          <w:rFonts w:ascii="Helvetica" w:hAnsi="Helvetica" w:cs="Arial"/>
          <w:sz w:val="22"/>
          <w:szCs w:val="22"/>
        </w:rPr>
      </w:pPr>
    </w:p>
    <w:p w14:paraId="2B5901D7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0C5"/>
    <w:rsid w:val="00744E06"/>
    <w:rsid w:val="00F1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189FB"/>
  <w15:chartTrackingRefBased/>
  <w15:docId w15:val="{57525A1B-9E19-4FA9-B477-9851930CB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0C5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1-17T07:56:00Z</dcterms:created>
  <dcterms:modified xsi:type="dcterms:W3CDTF">2021-11-17T07:57:00Z</dcterms:modified>
</cp:coreProperties>
</file>